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5D0FEA" w14:textId="25EBFC65" w:rsidR="00644F3C" w:rsidRDefault="004C6925" w:rsidP="000B42FA">
      <w:pPr>
        <w:spacing w:line="240" w:lineRule="auto"/>
        <w:rPr>
          <w:sz w:val="32"/>
          <w:szCs w:val="32"/>
        </w:rPr>
      </w:pPr>
      <w:bookmarkStart w:id="0" w:name="OLE_LINK1"/>
      <w:bookmarkStart w:id="1" w:name="OLE_LINK2"/>
      <w:r>
        <w:rPr>
          <w:sz w:val="32"/>
          <w:szCs w:val="32"/>
        </w:rPr>
        <w:t>Additional file 1</w:t>
      </w:r>
      <w:bookmarkStart w:id="2" w:name="_GoBack"/>
      <w:bookmarkEnd w:id="2"/>
    </w:p>
    <w:p w14:paraId="6C2C35EA" w14:textId="77777777" w:rsidR="0038613B" w:rsidRPr="00324D52" w:rsidRDefault="0038613B" w:rsidP="0038613B">
      <w:pPr>
        <w:pStyle w:val="Heading1"/>
        <w:rPr>
          <w:color w:val="000000" w:themeColor="text1"/>
        </w:rPr>
      </w:pPr>
      <w:bookmarkStart w:id="3" w:name="_Hlk516237356"/>
      <w:r w:rsidRPr="00324D52">
        <w:rPr>
          <w:color w:val="000000" w:themeColor="text1"/>
        </w:rPr>
        <w:t>Antimicrobial Peptide Similarity and Classification through Rough Set Theory Using Physicochemical Boundaries</w:t>
      </w:r>
      <w:bookmarkEnd w:id="3"/>
    </w:p>
    <w:p w14:paraId="771D3090" w14:textId="77777777" w:rsidR="0038613B" w:rsidRPr="008C58B5" w:rsidRDefault="0038613B" w:rsidP="0038613B">
      <w:pPr>
        <w:spacing w:line="240" w:lineRule="auto"/>
        <w:rPr>
          <w:sz w:val="32"/>
          <w:szCs w:val="32"/>
        </w:rPr>
      </w:pPr>
      <w:r w:rsidRPr="008C58B5">
        <w:rPr>
          <w:sz w:val="32"/>
          <w:szCs w:val="32"/>
        </w:rPr>
        <w:t xml:space="preserve">Authors: </w:t>
      </w:r>
    </w:p>
    <w:p w14:paraId="35DD0D82" w14:textId="77777777" w:rsidR="0038613B" w:rsidRDefault="0038613B" w:rsidP="0038613B">
      <w:pPr>
        <w:spacing w:after="0" w:line="240" w:lineRule="auto"/>
      </w:pPr>
      <w:r>
        <w:t>Kyle Boone</w:t>
      </w:r>
    </w:p>
    <w:p w14:paraId="7C5BFE2D" w14:textId="77777777" w:rsidR="0038613B" w:rsidRDefault="0038613B" w:rsidP="0038613B">
      <w:pPr>
        <w:spacing w:after="0" w:line="240" w:lineRule="auto"/>
      </w:pPr>
      <w:r>
        <w:t xml:space="preserve">1530 W 15th Street </w:t>
      </w:r>
    </w:p>
    <w:p w14:paraId="70330F43" w14:textId="77777777" w:rsidR="0038613B" w:rsidRDefault="0038613B" w:rsidP="0038613B">
      <w:pPr>
        <w:spacing w:after="0" w:line="240" w:lineRule="auto"/>
      </w:pPr>
      <w:r>
        <w:t xml:space="preserve">Learned Hall, Room 5109 </w:t>
      </w:r>
    </w:p>
    <w:p w14:paraId="71DD748C" w14:textId="77777777" w:rsidR="0038613B" w:rsidRDefault="0038613B" w:rsidP="0038613B">
      <w:pPr>
        <w:spacing w:after="0" w:line="240" w:lineRule="auto"/>
      </w:pPr>
      <w:r>
        <w:t>Lawrence, KS 66045</w:t>
      </w:r>
    </w:p>
    <w:p w14:paraId="57CD1EC3" w14:textId="77777777" w:rsidR="0038613B" w:rsidRDefault="0038613B" w:rsidP="0038613B">
      <w:pPr>
        <w:spacing w:after="0" w:line="240" w:lineRule="auto"/>
      </w:pPr>
      <w:r>
        <w:t>Bioengineering Program, University of Kansas</w:t>
      </w:r>
    </w:p>
    <w:p w14:paraId="7321FB13" w14:textId="77777777" w:rsidR="0038613B" w:rsidRDefault="0038613B" w:rsidP="0038613B">
      <w:pPr>
        <w:spacing w:after="0" w:line="240" w:lineRule="auto"/>
      </w:pPr>
      <w:r>
        <w:t>Institute of Bioengineering Research, University of Kansas</w:t>
      </w:r>
    </w:p>
    <w:p w14:paraId="79A9F8BE" w14:textId="77777777" w:rsidR="0038613B" w:rsidRDefault="0038613B" w:rsidP="0038613B">
      <w:pPr>
        <w:spacing w:after="0" w:line="240" w:lineRule="auto"/>
      </w:pPr>
      <w:r>
        <w:t>kyle.boone@ku.edu</w:t>
      </w:r>
    </w:p>
    <w:p w14:paraId="08B88025" w14:textId="77777777" w:rsidR="0038613B" w:rsidRDefault="0038613B" w:rsidP="0038613B">
      <w:pPr>
        <w:spacing w:line="240" w:lineRule="auto"/>
      </w:pPr>
    </w:p>
    <w:p w14:paraId="2918CD4E" w14:textId="77777777" w:rsidR="0038613B" w:rsidRDefault="0038613B" w:rsidP="0038613B">
      <w:pPr>
        <w:spacing w:after="0" w:line="240" w:lineRule="auto"/>
      </w:pPr>
      <w:r>
        <w:t>Kyle Camarda</w:t>
      </w:r>
    </w:p>
    <w:p w14:paraId="3788F637" w14:textId="77777777" w:rsidR="0038613B" w:rsidRDefault="0038613B" w:rsidP="0038613B">
      <w:pPr>
        <w:spacing w:after="0" w:line="240" w:lineRule="auto"/>
      </w:pPr>
      <w:r>
        <w:t>1530 West 15th Street</w:t>
      </w:r>
    </w:p>
    <w:p w14:paraId="1C5A5D65" w14:textId="77777777" w:rsidR="0038613B" w:rsidRDefault="0038613B" w:rsidP="0038613B">
      <w:pPr>
        <w:spacing w:after="0" w:line="240" w:lineRule="auto"/>
      </w:pPr>
      <w:r>
        <w:t>Learned Hall, Room 4154</w:t>
      </w:r>
    </w:p>
    <w:p w14:paraId="51BDB51F" w14:textId="77777777" w:rsidR="0038613B" w:rsidRDefault="0038613B" w:rsidP="0038613B">
      <w:pPr>
        <w:spacing w:after="0" w:line="240" w:lineRule="auto"/>
      </w:pPr>
      <w:r>
        <w:t>Lawrence, KS 66045</w:t>
      </w:r>
    </w:p>
    <w:p w14:paraId="75DA4066" w14:textId="77777777" w:rsidR="0038613B" w:rsidRDefault="0038613B" w:rsidP="0038613B">
      <w:pPr>
        <w:spacing w:after="0" w:line="240" w:lineRule="auto"/>
      </w:pPr>
      <w:r>
        <w:t xml:space="preserve">Chemical and Petroleum Engineering Department, University of Kansas </w:t>
      </w:r>
    </w:p>
    <w:p w14:paraId="50E57699" w14:textId="77777777" w:rsidR="0038613B" w:rsidRDefault="0038613B" w:rsidP="0038613B">
      <w:pPr>
        <w:spacing w:after="0" w:line="240" w:lineRule="auto"/>
      </w:pPr>
      <w:r>
        <w:t>camarda@ku.edu</w:t>
      </w:r>
    </w:p>
    <w:p w14:paraId="0E03BB01" w14:textId="77777777" w:rsidR="0038613B" w:rsidRDefault="0038613B" w:rsidP="0038613B">
      <w:pPr>
        <w:spacing w:after="0" w:line="240" w:lineRule="auto"/>
      </w:pPr>
    </w:p>
    <w:p w14:paraId="4029CCA9" w14:textId="77777777" w:rsidR="0038613B" w:rsidRDefault="0038613B" w:rsidP="0038613B">
      <w:pPr>
        <w:spacing w:after="0" w:line="240" w:lineRule="auto"/>
      </w:pPr>
      <w:r>
        <w:t>Paulette Spencer</w:t>
      </w:r>
    </w:p>
    <w:p w14:paraId="1E9D4B2F" w14:textId="77777777" w:rsidR="0038613B" w:rsidRDefault="0038613B" w:rsidP="0038613B">
      <w:pPr>
        <w:spacing w:after="0" w:line="240" w:lineRule="auto"/>
      </w:pPr>
      <w:r>
        <w:t>1530 West 15th Street</w:t>
      </w:r>
    </w:p>
    <w:p w14:paraId="135A111C" w14:textId="77777777" w:rsidR="0038613B" w:rsidRDefault="0038613B" w:rsidP="0038613B">
      <w:pPr>
        <w:spacing w:after="0" w:line="240" w:lineRule="auto"/>
      </w:pPr>
      <w:r>
        <w:t>Learned Hall, Room 3111</w:t>
      </w:r>
    </w:p>
    <w:p w14:paraId="014F1A25" w14:textId="77777777" w:rsidR="0038613B" w:rsidRDefault="0038613B" w:rsidP="0038613B">
      <w:pPr>
        <w:spacing w:after="0" w:line="240" w:lineRule="auto"/>
      </w:pPr>
      <w:r>
        <w:t>Lawrence, KS 66045</w:t>
      </w:r>
    </w:p>
    <w:p w14:paraId="52AAAF0B" w14:textId="77777777" w:rsidR="0038613B" w:rsidRDefault="0038613B" w:rsidP="0038613B">
      <w:pPr>
        <w:spacing w:after="0" w:line="240" w:lineRule="auto"/>
      </w:pPr>
      <w:r>
        <w:t>Mechanical Engineering Department, University of Kansas</w:t>
      </w:r>
    </w:p>
    <w:p w14:paraId="790A1C46" w14:textId="77777777" w:rsidR="0038613B" w:rsidRDefault="0038613B" w:rsidP="0038613B">
      <w:pPr>
        <w:spacing w:after="0" w:line="240" w:lineRule="auto"/>
      </w:pPr>
      <w:r>
        <w:t>Bioengineering Program, University of Kansas</w:t>
      </w:r>
    </w:p>
    <w:p w14:paraId="13EBA896" w14:textId="77777777" w:rsidR="0038613B" w:rsidRDefault="0038613B" w:rsidP="0038613B">
      <w:pPr>
        <w:spacing w:after="0" w:line="240" w:lineRule="auto"/>
      </w:pPr>
      <w:r>
        <w:t>Institute of Bioengineering Research, University of Kansas</w:t>
      </w:r>
    </w:p>
    <w:p w14:paraId="52AF3F68" w14:textId="77777777" w:rsidR="0038613B" w:rsidRDefault="0038613B" w:rsidP="0038613B">
      <w:pPr>
        <w:spacing w:after="0" w:line="240" w:lineRule="auto"/>
      </w:pPr>
      <w:r>
        <w:t>pspencer@ku.edu</w:t>
      </w:r>
    </w:p>
    <w:p w14:paraId="28206C79" w14:textId="77777777" w:rsidR="0038613B" w:rsidRDefault="0038613B" w:rsidP="0038613B">
      <w:pPr>
        <w:spacing w:after="0" w:line="240" w:lineRule="auto"/>
      </w:pPr>
    </w:p>
    <w:p w14:paraId="7EEE22D0" w14:textId="77777777" w:rsidR="0038613B" w:rsidRDefault="0038613B" w:rsidP="0038613B">
      <w:pPr>
        <w:spacing w:after="0" w:line="240" w:lineRule="auto"/>
      </w:pPr>
      <w:r>
        <w:t>Candan Tamerler (corresponding author)</w:t>
      </w:r>
    </w:p>
    <w:p w14:paraId="10BA82FF" w14:textId="77777777" w:rsidR="0038613B" w:rsidRDefault="0038613B" w:rsidP="0038613B">
      <w:pPr>
        <w:spacing w:after="0" w:line="240" w:lineRule="auto"/>
      </w:pPr>
      <w:r>
        <w:t xml:space="preserve">1530 W 15th St </w:t>
      </w:r>
    </w:p>
    <w:p w14:paraId="5E4026CF" w14:textId="77777777" w:rsidR="0038613B" w:rsidRDefault="0038613B" w:rsidP="0038613B">
      <w:pPr>
        <w:spacing w:after="0" w:line="240" w:lineRule="auto"/>
      </w:pPr>
      <w:r>
        <w:t xml:space="preserve">Learned Hall, Room 3135A </w:t>
      </w:r>
    </w:p>
    <w:p w14:paraId="5E1DB98D" w14:textId="77777777" w:rsidR="0038613B" w:rsidRDefault="0038613B" w:rsidP="0038613B">
      <w:pPr>
        <w:spacing w:after="0" w:line="240" w:lineRule="auto"/>
      </w:pPr>
      <w:r>
        <w:t>Lawrence, KS 66045</w:t>
      </w:r>
    </w:p>
    <w:p w14:paraId="356434B5" w14:textId="77777777" w:rsidR="0038613B" w:rsidRDefault="0038613B" w:rsidP="0038613B">
      <w:pPr>
        <w:spacing w:after="0" w:line="240" w:lineRule="auto"/>
      </w:pPr>
      <w:r>
        <w:t>Mechanical Engineering Department, University of Kansas</w:t>
      </w:r>
    </w:p>
    <w:p w14:paraId="6046DF77" w14:textId="77777777" w:rsidR="0038613B" w:rsidRDefault="0038613B" w:rsidP="0038613B">
      <w:pPr>
        <w:spacing w:after="0" w:line="240" w:lineRule="auto"/>
      </w:pPr>
      <w:r>
        <w:t>Bioengineering Program, University of Kansas</w:t>
      </w:r>
    </w:p>
    <w:p w14:paraId="19F7BEA9" w14:textId="77777777" w:rsidR="0038613B" w:rsidRDefault="0038613B" w:rsidP="0038613B">
      <w:pPr>
        <w:spacing w:after="0" w:line="240" w:lineRule="auto"/>
      </w:pPr>
      <w:r>
        <w:t>Institute of Bioengineering Research, University of Kansas</w:t>
      </w:r>
    </w:p>
    <w:p w14:paraId="505A187C" w14:textId="77777777" w:rsidR="0038613B" w:rsidRDefault="00D97403" w:rsidP="0038613B">
      <w:pPr>
        <w:spacing w:after="0" w:line="240" w:lineRule="auto"/>
        <w:rPr>
          <w:rStyle w:val="TitleChar"/>
          <w:rFonts w:asciiTheme="minorHAnsi" w:hAnsiTheme="minorHAnsi" w:cstheme="minorHAnsi"/>
          <w:b/>
          <w:sz w:val="32"/>
          <w:szCs w:val="32"/>
        </w:rPr>
      </w:pPr>
      <w:hyperlink r:id="rId9" w:history="1">
        <w:r w:rsidR="0038613B" w:rsidRPr="00EE5D96">
          <w:rPr>
            <w:rStyle w:val="Hyperlink"/>
          </w:rPr>
          <w:t>ctamerler@ku.edu</w:t>
        </w:r>
      </w:hyperlink>
      <w:r w:rsidR="0038613B">
        <w:t xml:space="preserve"> </w:t>
      </w:r>
    </w:p>
    <w:p w14:paraId="2B6A24A4" w14:textId="77777777" w:rsidR="0038613B" w:rsidRDefault="0038613B" w:rsidP="0038613B">
      <w:pPr>
        <w:spacing w:after="0" w:line="240" w:lineRule="auto"/>
        <w:rPr>
          <w:rStyle w:val="TitleChar"/>
          <w:rFonts w:asciiTheme="minorHAnsi" w:hAnsiTheme="minorHAnsi" w:cstheme="minorHAnsi"/>
          <w:b/>
          <w:sz w:val="32"/>
          <w:szCs w:val="32"/>
        </w:rPr>
      </w:pPr>
    </w:p>
    <w:p w14:paraId="220C6805" w14:textId="77777777" w:rsidR="0038613B" w:rsidRDefault="0038613B" w:rsidP="0038613B">
      <w:pPr>
        <w:spacing w:after="0" w:line="240" w:lineRule="auto"/>
        <w:rPr>
          <w:rStyle w:val="TitleChar"/>
          <w:rFonts w:asciiTheme="minorHAnsi" w:hAnsiTheme="minorHAnsi" w:cstheme="minorHAnsi"/>
          <w:b/>
          <w:sz w:val="32"/>
          <w:szCs w:val="32"/>
        </w:rPr>
      </w:pPr>
    </w:p>
    <w:p w14:paraId="25751BB7" w14:textId="0D9C8397" w:rsidR="00682B39" w:rsidRDefault="00682B39" w:rsidP="00B94F80">
      <w:pPr>
        <w:spacing w:after="0" w:line="240" w:lineRule="auto"/>
        <w:rPr>
          <w:rStyle w:val="TitleChar"/>
          <w:rFonts w:asciiTheme="minorHAnsi" w:hAnsiTheme="minorHAnsi" w:cstheme="minorHAnsi"/>
          <w:b/>
          <w:sz w:val="32"/>
          <w:szCs w:val="32"/>
        </w:rPr>
      </w:pPr>
    </w:p>
    <w:p w14:paraId="38BE1F0F" w14:textId="77777777" w:rsidR="004D5941" w:rsidRPr="00F97870" w:rsidRDefault="004D5941" w:rsidP="00B94F80">
      <w:pPr>
        <w:rPr>
          <w:rStyle w:val="Strong"/>
          <w:sz w:val="28"/>
        </w:rPr>
      </w:pPr>
      <w:bookmarkStart w:id="4" w:name="OLE_LINK14"/>
      <w:bookmarkStart w:id="5" w:name="OLE_LINK15"/>
      <w:r w:rsidRPr="00F97870">
        <w:rPr>
          <w:rStyle w:val="Strong"/>
          <w:sz w:val="28"/>
        </w:rPr>
        <w:lastRenderedPageBreak/>
        <w:t>Feature Generation</w:t>
      </w:r>
    </w:p>
    <w:p w14:paraId="70BA5E62" w14:textId="49F2F616" w:rsidR="004D5941" w:rsidRDefault="004D5941" w:rsidP="00B94F80">
      <w:r>
        <w:t xml:space="preserve">Datasets for this classification system are lists of peptide sequences. Each peptide sequence is a list of letters representing amino acids in a polypeptide chain. The lengths of peptide sequences vary </w:t>
      </w:r>
      <w:r w:rsidR="00862700">
        <w:t>in the dataset</w:t>
      </w:r>
      <w:r>
        <w:t>. Features for this classification system are single number summaries of the entire peptide sequence.</w:t>
      </w:r>
      <w:r w:rsidR="00805277">
        <w:t xml:space="preserve"> See Table </w:t>
      </w:r>
      <w:r w:rsidR="00F97870">
        <w:t>S1</w:t>
      </w:r>
      <w:r w:rsidR="00805277">
        <w:t>.</w:t>
      </w:r>
    </w:p>
    <w:p w14:paraId="38C3D0EF" w14:textId="38F919F5" w:rsidR="004D5941" w:rsidRPr="00BC2AEE" w:rsidRDefault="004D5941" w:rsidP="009E2B2A">
      <w:pPr>
        <w:pStyle w:val="Caption"/>
        <w:keepNext/>
        <w:spacing w:after="0"/>
        <w:rPr>
          <w:b/>
          <w:i w:val="0"/>
          <w:iCs w:val="0"/>
          <w:color w:val="auto"/>
          <w:sz w:val="22"/>
          <w:szCs w:val="22"/>
        </w:rPr>
      </w:pPr>
      <w:r w:rsidRPr="00BC2AEE">
        <w:rPr>
          <w:b/>
          <w:i w:val="0"/>
          <w:iCs w:val="0"/>
          <w:color w:val="auto"/>
          <w:sz w:val="22"/>
          <w:szCs w:val="22"/>
        </w:rPr>
        <w:t xml:space="preserve">Table </w:t>
      </w:r>
      <w:r w:rsidR="00644F3C">
        <w:rPr>
          <w:b/>
          <w:i w:val="0"/>
          <w:iCs w:val="0"/>
          <w:color w:val="auto"/>
          <w:sz w:val="22"/>
          <w:szCs w:val="22"/>
        </w:rPr>
        <w:t>S1</w:t>
      </w:r>
      <w:r w:rsidRPr="00BC2AEE">
        <w:rPr>
          <w:b/>
          <w:i w:val="0"/>
          <w:iCs w:val="0"/>
          <w:color w:val="auto"/>
          <w:sz w:val="22"/>
          <w:szCs w:val="22"/>
        </w:rPr>
        <w:t xml:space="preserve">: Description of summary functions </w:t>
      </w:r>
      <w:r w:rsidR="00BC2AEE">
        <w:rPr>
          <w:b/>
          <w:i w:val="0"/>
          <w:iCs w:val="0"/>
          <w:color w:val="auto"/>
          <w:sz w:val="22"/>
          <w:szCs w:val="22"/>
        </w:rPr>
        <w:t>to generate chemical property features as input for the MLEM2 method</w:t>
      </w:r>
      <w:r w:rsidRPr="00BC2AEE">
        <w:rPr>
          <w:b/>
          <w:i w:val="0"/>
          <w:iCs w:val="0"/>
          <w:color w:val="auto"/>
          <w:sz w:val="22"/>
          <w:szCs w:val="22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3240"/>
      </w:tblGrid>
      <w:tr w:rsidR="004D5941" w14:paraId="57FFCF39" w14:textId="77777777" w:rsidTr="008C58B5">
        <w:trPr>
          <w:trHeight w:val="332"/>
        </w:trPr>
        <w:tc>
          <w:tcPr>
            <w:tcW w:w="2515" w:type="dxa"/>
            <w:tcBorders>
              <w:bottom w:val="double" w:sz="4" w:space="0" w:color="auto"/>
            </w:tcBorders>
            <w:vAlign w:val="bottom"/>
          </w:tcPr>
          <w:p w14:paraId="4B333A10" w14:textId="77777777" w:rsidR="004D5941" w:rsidRPr="00890A09" w:rsidRDefault="004D5941" w:rsidP="009E2B2A">
            <w:pPr>
              <w:jc w:val="center"/>
              <w:rPr>
                <w:i/>
              </w:rPr>
            </w:pPr>
            <w:r w:rsidRPr="00890A09">
              <w:rPr>
                <w:i/>
              </w:rPr>
              <w:t>Summary Function</w:t>
            </w:r>
          </w:p>
        </w:tc>
        <w:tc>
          <w:tcPr>
            <w:tcW w:w="3240" w:type="dxa"/>
            <w:tcBorders>
              <w:bottom w:val="double" w:sz="4" w:space="0" w:color="auto"/>
            </w:tcBorders>
            <w:vAlign w:val="bottom"/>
          </w:tcPr>
          <w:p w14:paraId="07475E78" w14:textId="77777777" w:rsidR="004D5941" w:rsidRPr="00890A09" w:rsidRDefault="004D5941" w:rsidP="009E2B2A">
            <w:pPr>
              <w:jc w:val="center"/>
              <w:rPr>
                <w:i/>
              </w:rPr>
            </w:pPr>
            <w:r w:rsidRPr="00890A09">
              <w:rPr>
                <w:i/>
              </w:rPr>
              <w:t>Description</w:t>
            </w:r>
          </w:p>
        </w:tc>
      </w:tr>
      <w:tr w:rsidR="004D5941" w14:paraId="61380522" w14:textId="77777777" w:rsidTr="008C58B5">
        <w:tc>
          <w:tcPr>
            <w:tcW w:w="2515" w:type="dxa"/>
            <w:tcBorders>
              <w:top w:val="double" w:sz="4" w:space="0" w:color="auto"/>
            </w:tcBorders>
            <w:vAlign w:val="center"/>
          </w:tcPr>
          <w:p w14:paraId="0BBDAF4D" w14:textId="77777777" w:rsidR="004D5941" w:rsidRPr="00890A09" w:rsidRDefault="004D5941" w:rsidP="009E2B2A">
            <w:pPr>
              <w:jc w:val="center"/>
            </w:pPr>
            <w:r w:rsidRPr="00890A09">
              <w:t>Sum</w:t>
            </w:r>
          </w:p>
        </w:tc>
        <w:tc>
          <w:tcPr>
            <w:tcW w:w="3240" w:type="dxa"/>
            <w:tcBorders>
              <w:top w:val="double" w:sz="4" w:space="0" w:color="auto"/>
            </w:tcBorders>
          </w:tcPr>
          <w:p w14:paraId="06FADE8A" w14:textId="77777777" w:rsidR="004D5941" w:rsidRPr="00890A09" w:rsidRDefault="00D97403" w:rsidP="009E2B2A">
            <m:oMath>
              <m:nary>
                <m:naryPr>
                  <m:chr m:val="∑"/>
                  <m:limLoc m:val="undOvr"/>
                  <m:subHide m:val="1"/>
                  <m:supHide m:val="1"/>
                  <m:ctrlPr>
                    <w:rPr>
                      <w:rFonts w:ascii="Cambria Math" w:hAnsi="Cambria Math"/>
                      <w:i/>
                    </w:rPr>
                  </m:ctrlPr>
                </m:naryPr>
                <m:sub/>
                <m:sup/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</m:e>
              </m:nary>
            </m:oMath>
            <w:r w:rsidR="004D5941" w:rsidRPr="00890A09">
              <w:rPr>
                <w:rFonts w:eastAsiaTheme="minorEastAsia"/>
              </w:rPr>
              <w:t xml:space="preserve">, where </w:t>
            </w:r>
            <w:r w:rsidR="004D5941" w:rsidRPr="00890A09">
              <w:rPr>
                <w:rFonts w:eastAsiaTheme="minorEastAsia"/>
                <w:i/>
              </w:rPr>
              <w:t>a</w:t>
            </w:r>
            <w:r w:rsidR="004D5941" w:rsidRPr="00890A09">
              <w:rPr>
                <w:rFonts w:eastAsiaTheme="minorEastAsia"/>
                <w:i/>
                <w:vertAlign w:val="subscript"/>
              </w:rPr>
              <w:t>i</w:t>
            </w:r>
            <w:r w:rsidR="004D5941" w:rsidRPr="00890A09">
              <w:rPr>
                <w:rFonts w:eastAsiaTheme="minorEastAsia"/>
              </w:rPr>
              <w:t xml:space="preserve"> is the amino acid chemical property at position </w:t>
            </w:r>
            <w:r w:rsidR="004D5941" w:rsidRPr="00890A09">
              <w:rPr>
                <w:rFonts w:eastAsiaTheme="minorEastAsia"/>
                <w:i/>
              </w:rPr>
              <w:t>i</w:t>
            </w:r>
            <w:r w:rsidR="004D5941" w:rsidRPr="00890A09">
              <w:rPr>
                <w:rFonts w:eastAsiaTheme="minorEastAsia"/>
              </w:rPr>
              <w:t xml:space="preserve"> from 1 to </w:t>
            </w:r>
            <w:r w:rsidR="004D5941" w:rsidRPr="00890A09">
              <w:rPr>
                <w:rFonts w:eastAsiaTheme="minorEastAsia"/>
                <w:i/>
              </w:rPr>
              <w:t>n</w:t>
            </w:r>
            <w:r w:rsidR="004D5941" w:rsidRPr="00890A09">
              <w:rPr>
                <w:rFonts w:eastAsiaTheme="minorEastAsia"/>
              </w:rPr>
              <w:t>, the length of the peptide sequence</w:t>
            </w:r>
          </w:p>
        </w:tc>
      </w:tr>
      <w:tr w:rsidR="004D5941" w14:paraId="2AF4EAF5" w14:textId="77777777" w:rsidTr="008C58B5">
        <w:tc>
          <w:tcPr>
            <w:tcW w:w="2515" w:type="dxa"/>
            <w:vAlign w:val="center"/>
          </w:tcPr>
          <w:p w14:paraId="3D29E19D" w14:textId="77777777" w:rsidR="004D5941" w:rsidRPr="00890A09" w:rsidRDefault="004D5941" w:rsidP="009E2B2A">
            <w:pPr>
              <w:jc w:val="center"/>
            </w:pPr>
            <w:r w:rsidRPr="00890A09">
              <w:t>Mean</w:t>
            </w:r>
          </w:p>
        </w:tc>
        <w:tc>
          <w:tcPr>
            <w:tcW w:w="3240" w:type="dxa"/>
          </w:tcPr>
          <w:p w14:paraId="0AC10BF8" w14:textId="77777777" w:rsidR="004D5941" w:rsidRPr="00890A09" w:rsidRDefault="00D97403" w:rsidP="009E2B2A">
            <m:oMath>
              <m:nary>
                <m:naryPr>
                  <m:chr m:val="∑"/>
                  <m:limLoc m:val="undOvr"/>
                  <m:subHide m:val="1"/>
                  <m:supHide m:val="1"/>
                  <m:ctrlPr>
                    <w:rPr>
                      <w:rFonts w:ascii="Cambria Math" w:hAnsi="Cambria Math"/>
                      <w:i/>
                    </w:rPr>
                  </m:ctrlPr>
                </m:naryPr>
                <m:sub/>
                <m:sup/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/>
                        </w:rPr>
                        <m:t>n</m:t>
                      </m:r>
                    </m:den>
                  </m:f>
                </m:e>
              </m:nary>
            </m:oMath>
            <w:r w:rsidR="004D5941" w:rsidRPr="00890A09">
              <w:rPr>
                <w:rFonts w:eastAsiaTheme="minorEastAsia"/>
              </w:rPr>
              <w:t xml:space="preserve">, where </w:t>
            </w:r>
            <w:r w:rsidR="004D5941" w:rsidRPr="00890A09">
              <w:rPr>
                <w:rFonts w:eastAsiaTheme="minorEastAsia"/>
                <w:i/>
              </w:rPr>
              <w:t>a</w:t>
            </w:r>
            <w:r w:rsidR="004D5941" w:rsidRPr="00890A09">
              <w:rPr>
                <w:rFonts w:eastAsiaTheme="minorEastAsia"/>
                <w:i/>
                <w:vertAlign w:val="subscript"/>
              </w:rPr>
              <w:t>i</w:t>
            </w:r>
            <w:r w:rsidR="004D5941" w:rsidRPr="00890A09">
              <w:rPr>
                <w:rFonts w:eastAsiaTheme="minorEastAsia"/>
              </w:rPr>
              <w:t xml:space="preserve"> is the amino acid chemical property at position </w:t>
            </w:r>
            <w:r w:rsidR="004D5941" w:rsidRPr="00890A09">
              <w:rPr>
                <w:rFonts w:eastAsiaTheme="minorEastAsia"/>
                <w:i/>
              </w:rPr>
              <w:t>i</w:t>
            </w:r>
            <w:r w:rsidR="004D5941" w:rsidRPr="00890A09">
              <w:rPr>
                <w:rFonts w:eastAsiaTheme="minorEastAsia"/>
              </w:rPr>
              <w:t xml:space="preserve"> from 1 to </w:t>
            </w:r>
            <w:r w:rsidR="004D5941" w:rsidRPr="00890A09">
              <w:rPr>
                <w:rFonts w:eastAsiaTheme="minorEastAsia"/>
                <w:i/>
              </w:rPr>
              <w:t>n</w:t>
            </w:r>
          </w:p>
        </w:tc>
      </w:tr>
      <w:tr w:rsidR="004D5941" w14:paraId="16D9C163" w14:textId="77777777" w:rsidTr="008C58B5">
        <w:tc>
          <w:tcPr>
            <w:tcW w:w="2515" w:type="dxa"/>
            <w:vAlign w:val="center"/>
          </w:tcPr>
          <w:p w14:paraId="10E685E2" w14:textId="2ED5AF6C" w:rsidR="004D5941" w:rsidRPr="00890A09" w:rsidRDefault="004D5941" w:rsidP="009E2B2A">
            <w:pPr>
              <w:jc w:val="center"/>
            </w:pPr>
            <w:r w:rsidRPr="00890A09">
              <w:t>Window</w:t>
            </w:r>
            <w:r w:rsidR="00890A09">
              <w:t xml:space="preserve"> 3</w:t>
            </w:r>
          </w:p>
        </w:tc>
        <w:tc>
          <w:tcPr>
            <w:tcW w:w="3240" w:type="dxa"/>
          </w:tcPr>
          <w:p w14:paraId="76AAF083" w14:textId="77777777" w:rsidR="004D5941" w:rsidRPr="00890A09" w:rsidRDefault="004D5941" w:rsidP="009E2B2A">
            <m:oMath>
              <m:r>
                <m:rPr>
                  <m:sty m:val="p"/>
                </m:rPr>
                <w:rPr>
                  <w:rFonts w:ascii="Cambria Math" w:hAnsi="Cambria Math"/>
                </w:rPr>
                <m:t>max⁡</m:t>
              </m:r>
              <m:r>
                <w:rPr>
                  <w:rFonts w:ascii="Cambria Math" w:hAnsi="Cambria Math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i+3</m:t>
                      </m:r>
                    </m:sup>
                    <m:e>
                      <m:r>
                        <w:rPr>
                          <w:rFonts w:ascii="Cambria Math" w:hAnsi="Cambria Math"/>
                        </w:rPr>
                        <m:t>a</m:t>
                      </m:r>
                    </m:e>
                  </m:nary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oMath>
            <w:r w:rsidRPr="00890A09">
              <w:rPr>
                <w:rFonts w:eastAsiaTheme="minorEastAsia"/>
              </w:rPr>
              <w:t xml:space="preserve">), where </w:t>
            </w:r>
            <w:r w:rsidRPr="00890A09">
              <w:rPr>
                <w:rFonts w:eastAsiaTheme="minorEastAsia"/>
                <w:i/>
              </w:rPr>
              <w:t>a</w:t>
            </w:r>
            <w:r w:rsidRPr="00890A09">
              <w:rPr>
                <w:rFonts w:eastAsiaTheme="minorEastAsia"/>
                <w:i/>
                <w:vertAlign w:val="subscript"/>
              </w:rPr>
              <w:t>i</w:t>
            </w:r>
            <w:r w:rsidRPr="00890A09">
              <w:rPr>
                <w:rFonts w:eastAsiaTheme="minorEastAsia"/>
              </w:rPr>
              <w:t xml:space="preserve"> is the amino acid chemical property at position </w:t>
            </w:r>
            <w:r w:rsidRPr="00890A09">
              <w:rPr>
                <w:rFonts w:eastAsiaTheme="minorEastAsia"/>
                <w:i/>
              </w:rPr>
              <w:t>i</w:t>
            </w:r>
            <w:r w:rsidRPr="00890A09">
              <w:rPr>
                <w:rFonts w:eastAsiaTheme="minorEastAsia"/>
              </w:rPr>
              <w:t xml:space="preserve"> from 1 to </w:t>
            </w:r>
            <w:r w:rsidRPr="00890A09">
              <w:rPr>
                <w:rFonts w:eastAsiaTheme="minorEastAsia"/>
                <w:i/>
              </w:rPr>
              <w:t>n-3</w:t>
            </w:r>
          </w:p>
        </w:tc>
      </w:tr>
      <w:bookmarkEnd w:id="4"/>
      <w:bookmarkEnd w:id="5"/>
    </w:tbl>
    <w:p w14:paraId="10E6F128" w14:textId="4745043D" w:rsidR="00FF73A9" w:rsidRDefault="00FF73A9" w:rsidP="00B94F80">
      <w:pPr>
        <w:rPr>
          <w:b/>
        </w:rPr>
      </w:pPr>
    </w:p>
    <w:p w14:paraId="0CFB60AF" w14:textId="77777777" w:rsidR="004D5941" w:rsidRPr="00F97870" w:rsidRDefault="004D5941" w:rsidP="00B94F80">
      <w:pPr>
        <w:rPr>
          <w:rStyle w:val="Strong"/>
          <w:sz w:val="28"/>
        </w:rPr>
      </w:pPr>
      <w:r w:rsidRPr="00F97870">
        <w:rPr>
          <w:rStyle w:val="Strong"/>
          <w:sz w:val="28"/>
        </w:rPr>
        <w:t>Performance Measures</w:t>
      </w:r>
    </w:p>
    <w:p w14:paraId="22B8E3C1" w14:textId="65091807" w:rsidR="004D5941" w:rsidRDefault="004D5941" w:rsidP="009E2B2A">
      <w:pPr>
        <w:spacing w:after="0"/>
      </w:pPr>
      <w:r>
        <w:t xml:space="preserve">When measuring the performance of a prediction, there are four possible prediction outcomes for each sequence predicted: true positive (TP), false positive (FP), true negative (TN) and false negative (FN). True refers to correct classification while false refers to a misclassification. Positive refers to </w:t>
      </w:r>
      <w:r w:rsidR="00526E02">
        <w:t xml:space="preserve">a classification of </w:t>
      </w:r>
      <w:r>
        <w:t xml:space="preserve">antibacterial and negative refers to </w:t>
      </w:r>
      <w:r w:rsidR="00526E02">
        <w:t xml:space="preserve">a classification of </w:t>
      </w:r>
      <w:r>
        <w:t xml:space="preserve">non-antibacterial. </w:t>
      </w:r>
      <w:r w:rsidR="00526E02">
        <w:t>We used multiple</w:t>
      </w:r>
      <w:r>
        <w:t xml:space="preserve"> performance measures used to understand how well a classifier can predict positive or negative cases. The first is sensitivity, which is the frequency of predicting antibacterial sequences as antibacterial. </w:t>
      </w:r>
    </w:p>
    <w:p w14:paraId="2A063636" w14:textId="7D091E3C" w:rsidR="004D5941" w:rsidRPr="009E2B2A" w:rsidRDefault="004D5941" w:rsidP="00B94F80">
      <w:pPr>
        <w:rPr>
          <w:rFonts w:eastAsiaTheme="minorEastAsia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hAnsi="Cambria Math"/>
              <w:szCs w:val="24"/>
            </w:rPr>
            <m:t>Sensitivity=</m:t>
          </m:r>
          <m:f>
            <m:fPr>
              <m:ctrlPr>
                <w:rPr>
                  <w:rFonts w:ascii="Cambria Math" w:hAnsi="Cambria Math"/>
                  <w:i/>
                  <w:szCs w:val="24"/>
                </w:rPr>
              </m:ctrlPr>
            </m:fPr>
            <m:num>
              <m:r>
                <w:rPr>
                  <w:rFonts w:ascii="Cambria Math" w:hAnsi="Cambria Math"/>
                  <w:szCs w:val="24"/>
                </w:rPr>
                <m:t>TP</m:t>
              </m:r>
            </m:num>
            <m:den>
              <m:r>
                <w:rPr>
                  <w:rFonts w:ascii="Cambria Math" w:hAnsi="Cambria Math"/>
                  <w:szCs w:val="24"/>
                </w:rPr>
                <m:t>TP+FN</m:t>
              </m:r>
            </m:den>
          </m:f>
          <m:r>
            <w:rPr>
              <w:rFonts w:ascii="Cambria Math" w:hAnsi="Cambria Math"/>
              <w:szCs w:val="24"/>
            </w:rPr>
            <m:t xml:space="preserve"> </m:t>
          </m:r>
        </m:oMath>
      </m:oMathPara>
    </w:p>
    <w:p w14:paraId="4B5A79F4" w14:textId="77777777" w:rsidR="004D5941" w:rsidRDefault="004D5941" w:rsidP="00B94F80">
      <w:r>
        <w:lastRenderedPageBreak/>
        <w:t>The second type is specificity, which is the frequency of predicting non-antibacterial sequences as non-antibacterial. False discovery rate is its complement, the frequency of predicting non-antibacterial sequences as antibacterial.</w:t>
      </w:r>
    </w:p>
    <w:p w14:paraId="6905524A" w14:textId="0FD9B55C" w:rsidR="004D5941" w:rsidRPr="009E2B2A" w:rsidRDefault="004D5941" w:rsidP="00B94F80">
      <w:pPr>
        <w:rPr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hAnsi="Cambria Math"/>
              <w:szCs w:val="24"/>
            </w:rPr>
            <m:t xml:space="preserve">Specificity= </m:t>
          </m:r>
          <m:f>
            <m:fPr>
              <m:ctrlPr>
                <w:rPr>
                  <w:rFonts w:ascii="Cambria Math" w:hAnsi="Cambria Math"/>
                  <w:i/>
                  <w:szCs w:val="24"/>
                </w:rPr>
              </m:ctrlPr>
            </m:fPr>
            <m:num>
              <m:r>
                <w:rPr>
                  <w:rFonts w:ascii="Cambria Math" w:hAnsi="Cambria Math"/>
                  <w:szCs w:val="24"/>
                </w:rPr>
                <m:t>TN</m:t>
              </m:r>
            </m:num>
            <m:den>
              <m:r>
                <w:rPr>
                  <w:rFonts w:ascii="Cambria Math" w:hAnsi="Cambria Math"/>
                  <w:szCs w:val="24"/>
                </w:rPr>
                <m:t>TN+FP</m:t>
              </m:r>
            </m:den>
          </m:f>
          <m:r>
            <w:rPr>
              <w:rFonts w:ascii="Cambria Math" w:hAnsi="Cambria Math"/>
              <w:szCs w:val="24"/>
            </w:rPr>
            <m:t>=1-False Discovery Rate</m:t>
          </m:r>
        </m:oMath>
      </m:oMathPara>
    </w:p>
    <w:p w14:paraId="0C32DA1F" w14:textId="683D0FCC" w:rsidR="004D5941" w:rsidRDefault="00526E02" w:rsidP="00B94F80">
      <w:r>
        <w:t>Lastly, we used a</w:t>
      </w:r>
      <w:r w:rsidR="004D5941">
        <w:t xml:space="preserve"> performance measure that combines elements of sensitivity and speci</w:t>
      </w:r>
      <w:r>
        <w:t xml:space="preserve">ficity into a single measure called the </w:t>
      </w:r>
      <w:r w:rsidR="004D5941">
        <w:t xml:space="preserve">Matthew’s Correlation Coefficient (MCC).  This measure is derived from the Pearson correlation coefficient </w:t>
      </w:r>
      <w:r w:rsidR="00371B9B">
        <w:t>for predictions when</w:t>
      </w:r>
      <w:r w:rsidR="004D5941">
        <w:t xml:space="preserve"> classifications are binary</w:t>
      </w:r>
      <w:r w:rsidR="00371B9B">
        <w:t>.</w:t>
      </w:r>
      <w:r w:rsidR="004D5941">
        <w:fldChar w:fldCharType="begin"/>
      </w:r>
      <w:r w:rsidR="001F1788">
        <w:instrText xml:space="preserve"> ADDIN EN.CITE &lt;EndNote&gt;&lt;Cite&gt;&lt;Author&gt;Baldi&lt;/Author&gt;&lt;Year&gt;2000&lt;/Year&gt;&lt;RecNum&gt;1996&lt;/RecNum&gt;&lt;DisplayText&gt;&lt;style face="superscript"&gt;1&lt;/style&gt;&lt;/DisplayText&gt;&lt;record&gt;&lt;rec-number&gt;1996&lt;/rec-number&gt;&lt;foreign-keys&gt;&lt;key app="EN" db-id="zfvvfedz3tsvtye02z4pssvbp0fz2z5e0eza" timestamp="1478891079"&gt;1996&lt;/key&gt;&lt;key app="ENWeb" db-id=""&gt;0&lt;/key&gt;&lt;/foreign-keys&gt;&lt;ref-type name="Journal Article"&gt;17&lt;/ref-type&gt;&lt;contributors&gt;&lt;authors&gt;&lt;author&gt;Baldi, Pierre&lt;/author&gt;&lt;author&gt;Brunak, Søren&lt;/author&gt;&lt;author&gt;Chauvin, Yves&lt;/author&gt;&lt;author&gt;Andersen, Claus A. F.&lt;/author&gt;&lt;author&gt;Nielsen, Henrik&lt;/author&gt;&lt;/authors&gt;&lt;/contributors&gt;&lt;titles&gt;&lt;title&gt;Assessing the accuracy of prediction algorithms for classification: an overview&lt;/title&gt;&lt;secondary-title&gt;Bioinformatics&lt;/secondary-title&gt;&lt;/titles&gt;&lt;periodical&gt;&lt;full-title&gt;Bioinformatics&lt;/full-title&gt;&lt;abbr-1&gt;Bioinformatics&lt;/abbr-1&gt;&lt;/periodical&gt;&lt;pages&gt;412-424&lt;/pages&gt;&lt;volume&gt;16&lt;/volume&gt;&lt;number&gt;5&lt;/number&gt;&lt;dates&gt;&lt;year&gt;2000&lt;/year&gt;&lt;pub-dates&gt;&lt;date&gt;May 1, 2000&lt;/date&gt;&lt;/pub-dates&gt;&lt;/dates&gt;&lt;urls&gt;&lt;related-urls&gt;&lt;url&gt;http://bioinformatics.oxfordjournals.org/content/16/5/412.abstract&lt;/url&gt;&lt;url&gt;http://bioinformatics.oxfordjournals.org/content/16/5/412.full.pdf&lt;/url&gt;&lt;/related-urls&gt;&lt;/urls&gt;&lt;electronic-resource-num&gt;10.1093/bioinformatics/16.5.412&lt;/electronic-resource-num&gt;&lt;/record&gt;&lt;/Cite&gt;&lt;/EndNote&gt;</w:instrText>
      </w:r>
      <w:r w:rsidR="004D5941">
        <w:fldChar w:fldCharType="separate"/>
      </w:r>
      <w:r w:rsidR="001F1788" w:rsidRPr="001F1788">
        <w:rPr>
          <w:noProof/>
          <w:vertAlign w:val="superscript"/>
        </w:rPr>
        <w:t>1</w:t>
      </w:r>
      <w:r w:rsidR="004D5941">
        <w:fldChar w:fldCharType="end"/>
      </w:r>
      <w:r w:rsidR="004D5941">
        <w:t xml:space="preserve"> Because it is a special case of Pearson’s correlation, the maximum value is 1 when the prediction is perfect, 0 when random and -1 when all predictions are false.</w:t>
      </w:r>
    </w:p>
    <w:p w14:paraId="41B072CE" w14:textId="56D7AD79" w:rsidR="000742B5" w:rsidRPr="009E2B2A" w:rsidRDefault="004D5941" w:rsidP="00B94F80">
      <w:pPr>
        <w:rPr>
          <w:sz w:val="24"/>
          <w:szCs w:val="24"/>
        </w:rPr>
      </w:pPr>
      <m:oMath>
        <m:r>
          <w:rPr>
            <w:rFonts w:ascii="Cambria Math" w:hAnsi="Cambria Math"/>
            <w:sz w:val="28"/>
            <w:szCs w:val="24"/>
          </w:rPr>
          <m:t xml:space="preserve">MCC= </m:t>
        </m:r>
        <m:f>
          <m:fPr>
            <m:ctrlPr>
              <w:rPr>
                <w:rFonts w:ascii="Cambria Math" w:hAnsi="Cambria Math"/>
                <w:i/>
                <w:sz w:val="28"/>
                <w:szCs w:val="24"/>
              </w:rPr>
            </m:ctrlPr>
          </m:fPr>
          <m:num>
            <m:r>
              <w:rPr>
                <w:rFonts w:ascii="Cambria Math" w:hAnsi="Cambria Math"/>
                <w:sz w:val="28"/>
                <w:szCs w:val="24"/>
              </w:rPr>
              <m:t>TP*TN-FP*FN</m:t>
            </m:r>
          </m:num>
          <m:den>
            <m:rad>
              <m:radPr>
                <m:degHide m:val="1"/>
                <m:ctrlPr>
                  <w:rPr>
                    <w:rFonts w:ascii="Cambria Math" w:hAnsi="Cambria Math"/>
                    <w:i/>
                    <w:sz w:val="28"/>
                    <w:szCs w:val="24"/>
                  </w:rPr>
                </m:ctrlPr>
              </m:radPr>
              <m:deg/>
              <m:e>
                <m:r>
                  <w:rPr>
                    <w:rFonts w:ascii="Cambria Math" w:hAnsi="Cambria Math"/>
                    <w:sz w:val="28"/>
                    <w:szCs w:val="24"/>
                  </w:rPr>
                  <m:t>(TP+FP)(TP+FN)(TN+FP)(TN+FN)</m:t>
                </m:r>
              </m:e>
            </m:rad>
          </m:den>
        </m:f>
        <m:r>
          <w:rPr>
            <w:rFonts w:ascii="Cambria Math" w:hAnsi="Cambria Math"/>
            <w:sz w:val="28"/>
            <w:szCs w:val="24"/>
          </w:rPr>
          <m:t xml:space="preserve"> </m:t>
        </m:r>
      </m:oMath>
      <w:r w:rsidR="00613AE9" w:rsidRPr="009E2B2A">
        <w:rPr>
          <w:sz w:val="24"/>
          <w:szCs w:val="24"/>
        </w:rPr>
        <w:t xml:space="preserve"> </w:t>
      </w:r>
    </w:p>
    <w:p w14:paraId="4381F86A" w14:textId="20EF8AA0" w:rsidR="004473E8" w:rsidRPr="00BB4E5B" w:rsidRDefault="00563D6D" w:rsidP="00B94F80">
      <w:pPr>
        <w:pStyle w:val="Title"/>
        <w:spacing w:line="480" w:lineRule="auto"/>
        <w:rPr>
          <w:rFonts w:asciiTheme="minorHAnsi" w:hAnsiTheme="minorHAnsi" w:cstheme="minorHAnsi"/>
          <w:b/>
          <w:sz w:val="32"/>
          <w:szCs w:val="32"/>
        </w:rPr>
      </w:pPr>
      <w:r w:rsidRPr="00BB4E5B">
        <w:rPr>
          <w:rFonts w:asciiTheme="minorHAnsi" w:hAnsiTheme="minorHAnsi" w:cstheme="minorHAnsi"/>
          <w:b/>
          <w:sz w:val="32"/>
          <w:szCs w:val="32"/>
        </w:rPr>
        <w:t>References</w:t>
      </w:r>
      <w:bookmarkEnd w:id="0"/>
      <w:bookmarkEnd w:id="1"/>
    </w:p>
    <w:p w14:paraId="3A6FB587" w14:textId="77777777" w:rsidR="001F1788" w:rsidRPr="001F1788" w:rsidRDefault="004473E8" w:rsidP="001F1788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1F1788" w:rsidRPr="001F1788">
        <w:t>[1] P. Baldi, S. Brunak, Y. Chauvin, C.A.F. Andersen, H. Nielsen, Assessing the accuracy of prediction algorithms for classification: an overview, Bioinformatics 16(5) (2000) 412-424.</w:t>
      </w:r>
    </w:p>
    <w:p w14:paraId="0C44309D" w14:textId="54542080" w:rsidR="00563D6D" w:rsidRDefault="004473E8" w:rsidP="00B94F80">
      <w:r>
        <w:fldChar w:fldCharType="end"/>
      </w:r>
    </w:p>
    <w:sectPr w:rsidR="00563D6D" w:rsidSect="00967E1D">
      <w:footerReference w:type="default" r:id="rId10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5C174A7" w14:textId="77777777" w:rsidR="00D97403" w:rsidRDefault="00D97403" w:rsidP="00E46A8F">
      <w:pPr>
        <w:spacing w:after="0" w:line="240" w:lineRule="auto"/>
      </w:pPr>
      <w:r>
        <w:separator/>
      </w:r>
    </w:p>
  </w:endnote>
  <w:endnote w:type="continuationSeparator" w:id="0">
    <w:p w14:paraId="293511B6" w14:textId="77777777" w:rsidR="00D97403" w:rsidRDefault="00D97403" w:rsidP="00E46A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1088884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33046F5" w14:textId="22620B80" w:rsidR="001F5E17" w:rsidRDefault="001F5E1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C692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668BCA3" w14:textId="77777777" w:rsidR="001F5E17" w:rsidRDefault="001F5E1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85E52EC" w14:textId="77777777" w:rsidR="00D97403" w:rsidRDefault="00D97403" w:rsidP="00E46A8F">
      <w:pPr>
        <w:spacing w:after="0" w:line="240" w:lineRule="auto"/>
      </w:pPr>
      <w:r>
        <w:separator/>
      </w:r>
    </w:p>
  </w:footnote>
  <w:footnote w:type="continuationSeparator" w:id="0">
    <w:p w14:paraId="5993D19A" w14:textId="77777777" w:rsidR="00D97403" w:rsidRDefault="00D97403" w:rsidP="00E46A8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ED14C3"/>
    <w:multiLevelType w:val="hybridMultilevel"/>
    <w:tmpl w:val="56849E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8956F86"/>
    <w:multiLevelType w:val="hybridMultilevel"/>
    <w:tmpl w:val="DE8E7B88"/>
    <w:lvl w:ilvl="0" w:tplc="DE68BD18">
      <w:numFmt w:val="bullet"/>
      <w:lvlText w:val="•"/>
      <w:lvlJc w:val="left"/>
      <w:pPr>
        <w:ind w:left="1080" w:hanging="72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41615A6"/>
    <w:multiLevelType w:val="multilevel"/>
    <w:tmpl w:val="4F10A3C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>
    <w:nsid w:val="565F4C9F"/>
    <w:multiLevelType w:val="hybridMultilevel"/>
    <w:tmpl w:val="66E855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D097DF9"/>
    <w:multiLevelType w:val="hybridMultilevel"/>
    <w:tmpl w:val="142ACF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E947BC8"/>
    <w:multiLevelType w:val="hybridMultilevel"/>
    <w:tmpl w:val="C3B235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5"/>
  </w:num>
  <w:num w:numId="4">
    <w:abstractNumId w:val="2"/>
  </w:num>
  <w:num w:numId="5">
    <w:abstractNumId w:val="3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cta Biomaterialia Superscip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fvvfedz3tsvtye02z4pssvbp0fz2z5e0eza&quot;&gt;My EndNote Library&lt;record-ids&gt;&lt;item&gt;1996&lt;/item&gt;&lt;/record-ids&gt;&lt;/item&gt;&lt;/Libraries&gt;"/>
  </w:docVars>
  <w:rsids>
    <w:rsidRoot w:val="00D91EC7"/>
    <w:rsid w:val="000010A9"/>
    <w:rsid w:val="0000505F"/>
    <w:rsid w:val="00020BB5"/>
    <w:rsid w:val="0002157E"/>
    <w:rsid w:val="00024E3D"/>
    <w:rsid w:val="000271ED"/>
    <w:rsid w:val="000276F8"/>
    <w:rsid w:val="0003686A"/>
    <w:rsid w:val="00037CFE"/>
    <w:rsid w:val="000412DB"/>
    <w:rsid w:val="00043F60"/>
    <w:rsid w:val="000510EB"/>
    <w:rsid w:val="00056BCC"/>
    <w:rsid w:val="00064465"/>
    <w:rsid w:val="000742B5"/>
    <w:rsid w:val="00077FEA"/>
    <w:rsid w:val="0008013B"/>
    <w:rsid w:val="00081172"/>
    <w:rsid w:val="000817DE"/>
    <w:rsid w:val="00094640"/>
    <w:rsid w:val="0009751D"/>
    <w:rsid w:val="000A1A0E"/>
    <w:rsid w:val="000A5379"/>
    <w:rsid w:val="000A5648"/>
    <w:rsid w:val="000B1C87"/>
    <w:rsid w:val="000B3342"/>
    <w:rsid w:val="000B42FA"/>
    <w:rsid w:val="000B75D1"/>
    <w:rsid w:val="000C1DE6"/>
    <w:rsid w:val="000C55FE"/>
    <w:rsid w:val="000D25F6"/>
    <w:rsid w:val="000E22C5"/>
    <w:rsid w:val="000E437E"/>
    <w:rsid w:val="000F0F2C"/>
    <w:rsid w:val="000F493B"/>
    <w:rsid w:val="00103538"/>
    <w:rsid w:val="00121C97"/>
    <w:rsid w:val="0012584F"/>
    <w:rsid w:val="001307B7"/>
    <w:rsid w:val="00132E08"/>
    <w:rsid w:val="001346D6"/>
    <w:rsid w:val="001415CC"/>
    <w:rsid w:val="0014394C"/>
    <w:rsid w:val="001557B4"/>
    <w:rsid w:val="00155AC3"/>
    <w:rsid w:val="00156607"/>
    <w:rsid w:val="001617F6"/>
    <w:rsid w:val="00161CC2"/>
    <w:rsid w:val="00166350"/>
    <w:rsid w:val="0017087B"/>
    <w:rsid w:val="00172841"/>
    <w:rsid w:val="00174191"/>
    <w:rsid w:val="001748CA"/>
    <w:rsid w:val="001754CD"/>
    <w:rsid w:val="00175F14"/>
    <w:rsid w:val="001779E8"/>
    <w:rsid w:val="00177F8D"/>
    <w:rsid w:val="001853DE"/>
    <w:rsid w:val="001A322B"/>
    <w:rsid w:val="001A4E19"/>
    <w:rsid w:val="001A51AC"/>
    <w:rsid w:val="001A5BE8"/>
    <w:rsid w:val="001A700F"/>
    <w:rsid w:val="001B016A"/>
    <w:rsid w:val="001C3DD6"/>
    <w:rsid w:val="001C4FF1"/>
    <w:rsid w:val="001C78D0"/>
    <w:rsid w:val="001D3B5A"/>
    <w:rsid w:val="001E0E81"/>
    <w:rsid w:val="001E14A6"/>
    <w:rsid w:val="001E2A92"/>
    <w:rsid w:val="001E7584"/>
    <w:rsid w:val="001E7B22"/>
    <w:rsid w:val="001F1788"/>
    <w:rsid w:val="001F5E17"/>
    <w:rsid w:val="001F6C9A"/>
    <w:rsid w:val="002001C9"/>
    <w:rsid w:val="00200DAE"/>
    <w:rsid w:val="00214C98"/>
    <w:rsid w:val="00216D63"/>
    <w:rsid w:val="0022109A"/>
    <w:rsid w:val="002235E4"/>
    <w:rsid w:val="0022662A"/>
    <w:rsid w:val="0023089D"/>
    <w:rsid w:val="002358D3"/>
    <w:rsid w:val="00236554"/>
    <w:rsid w:val="00245B4C"/>
    <w:rsid w:val="00256829"/>
    <w:rsid w:val="00257671"/>
    <w:rsid w:val="00270727"/>
    <w:rsid w:val="002719E9"/>
    <w:rsid w:val="00273AAF"/>
    <w:rsid w:val="00273FF7"/>
    <w:rsid w:val="002745CE"/>
    <w:rsid w:val="00274957"/>
    <w:rsid w:val="00281615"/>
    <w:rsid w:val="00281B67"/>
    <w:rsid w:val="00290BFC"/>
    <w:rsid w:val="002B5E5F"/>
    <w:rsid w:val="002C086E"/>
    <w:rsid w:val="002C50E3"/>
    <w:rsid w:val="002C687F"/>
    <w:rsid w:val="002D13AF"/>
    <w:rsid w:val="002E6B87"/>
    <w:rsid w:val="002F053D"/>
    <w:rsid w:val="002F14E2"/>
    <w:rsid w:val="002F30A4"/>
    <w:rsid w:val="00301E7D"/>
    <w:rsid w:val="00311F4B"/>
    <w:rsid w:val="00314C90"/>
    <w:rsid w:val="00324D52"/>
    <w:rsid w:val="00327A96"/>
    <w:rsid w:val="003316A0"/>
    <w:rsid w:val="003335F0"/>
    <w:rsid w:val="00334300"/>
    <w:rsid w:val="00341E95"/>
    <w:rsid w:val="003457E5"/>
    <w:rsid w:val="00346CC3"/>
    <w:rsid w:val="003632CD"/>
    <w:rsid w:val="00363DC4"/>
    <w:rsid w:val="00371B9B"/>
    <w:rsid w:val="00373DF2"/>
    <w:rsid w:val="00377B81"/>
    <w:rsid w:val="0038613B"/>
    <w:rsid w:val="00386FA2"/>
    <w:rsid w:val="003901EF"/>
    <w:rsid w:val="00390C71"/>
    <w:rsid w:val="00392D57"/>
    <w:rsid w:val="0039581B"/>
    <w:rsid w:val="00396C79"/>
    <w:rsid w:val="00397AF8"/>
    <w:rsid w:val="003A0461"/>
    <w:rsid w:val="003A04EB"/>
    <w:rsid w:val="003A23C8"/>
    <w:rsid w:val="003B2EA2"/>
    <w:rsid w:val="003C28EA"/>
    <w:rsid w:val="003D7028"/>
    <w:rsid w:val="003E7A9B"/>
    <w:rsid w:val="003F1D1F"/>
    <w:rsid w:val="003F3835"/>
    <w:rsid w:val="003F5578"/>
    <w:rsid w:val="003F6791"/>
    <w:rsid w:val="00400C93"/>
    <w:rsid w:val="00407F3E"/>
    <w:rsid w:val="004155FE"/>
    <w:rsid w:val="00416C08"/>
    <w:rsid w:val="00420EC3"/>
    <w:rsid w:val="004226AB"/>
    <w:rsid w:val="00426A16"/>
    <w:rsid w:val="00431E7D"/>
    <w:rsid w:val="00434BCA"/>
    <w:rsid w:val="00435FA7"/>
    <w:rsid w:val="00437440"/>
    <w:rsid w:val="00442909"/>
    <w:rsid w:val="004473E8"/>
    <w:rsid w:val="00447506"/>
    <w:rsid w:val="004512D2"/>
    <w:rsid w:val="00460896"/>
    <w:rsid w:val="0046347A"/>
    <w:rsid w:val="00470F14"/>
    <w:rsid w:val="004710F9"/>
    <w:rsid w:val="00471ED9"/>
    <w:rsid w:val="00473378"/>
    <w:rsid w:val="00474742"/>
    <w:rsid w:val="00483065"/>
    <w:rsid w:val="0048686D"/>
    <w:rsid w:val="00487A42"/>
    <w:rsid w:val="00491A6B"/>
    <w:rsid w:val="00492EB7"/>
    <w:rsid w:val="0049311D"/>
    <w:rsid w:val="00497B7D"/>
    <w:rsid w:val="00497E4D"/>
    <w:rsid w:val="004A56F2"/>
    <w:rsid w:val="004A5E85"/>
    <w:rsid w:val="004B473B"/>
    <w:rsid w:val="004C6925"/>
    <w:rsid w:val="004D01CC"/>
    <w:rsid w:val="004D5941"/>
    <w:rsid w:val="004D7E7C"/>
    <w:rsid w:val="004E4E94"/>
    <w:rsid w:val="004E56B5"/>
    <w:rsid w:val="004E75E3"/>
    <w:rsid w:val="004E7948"/>
    <w:rsid w:val="004F01A1"/>
    <w:rsid w:val="004F4364"/>
    <w:rsid w:val="004F6047"/>
    <w:rsid w:val="004F6800"/>
    <w:rsid w:val="00501520"/>
    <w:rsid w:val="005037E1"/>
    <w:rsid w:val="00510C9F"/>
    <w:rsid w:val="00520E17"/>
    <w:rsid w:val="00522690"/>
    <w:rsid w:val="00524C3B"/>
    <w:rsid w:val="00525BF1"/>
    <w:rsid w:val="00526E02"/>
    <w:rsid w:val="00530A89"/>
    <w:rsid w:val="005315D5"/>
    <w:rsid w:val="00542FC4"/>
    <w:rsid w:val="00546094"/>
    <w:rsid w:val="005556D8"/>
    <w:rsid w:val="00563D6D"/>
    <w:rsid w:val="005754F7"/>
    <w:rsid w:val="005757D9"/>
    <w:rsid w:val="00576779"/>
    <w:rsid w:val="00583560"/>
    <w:rsid w:val="005B1C09"/>
    <w:rsid w:val="005B2B54"/>
    <w:rsid w:val="005B710C"/>
    <w:rsid w:val="005C7C73"/>
    <w:rsid w:val="005D2205"/>
    <w:rsid w:val="005D679A"/>
    <w:rsid w:val="005E0B54"/>
    <w:rsid w:val="005E2493"/>
    <w:rsid w:val="005E3403"/>
    <w:rsid w:val="005F007E"/>
    <w:rsid w:val="005F5991"/>
    <w:rsid w:val="00605DEF"/>
    <w:rsid w:val="00612E1D"/>
    <w:rsid w:val="0061302E"/>
    <w:rsid w:val="00613AE9"/>
    <w:rsid w:val="006161A1"/>
    <w:rsid w:val="00616C52"/>
    <w:rsid w:val="006260E0"/>
    <w:rsid w:val="0064028E"/>
    <w:rsid w:val="00640F72"/>
    <w:rsid w:val="00644F3C"/>
    <w:rsid w:val="006461C6"/>
    <w:rsid w:val="00646961"/>
    <w:rsid w:val="006543EF"/>
    <w:rsid w:val="0068194E"/>
    <w:rsid w:val="00682B39"/>
    <w:rsid w:val="006859D8"/>
    <w:rsid w:val="0069662C"/>
    <w:rsid w:val="006A0359"/>
    <w:rsid w:val="006A0534"/>
    <w:rsid w:val="006A6E65"/>
    <w:rsid w:val="006B1979"/>
    <w:rsid w:val="006C3670"/>
    <w:rsid w:val="006C3CDB"/>
    <w:rsid w:val="006C686C"/>
    <w:rsid w:val="006D4945"/>
    <w:rsid w:val="006D7646"/>
    <w:rsid w:val="006F0011"/>
    <w:rsid w:val="006F0654"/>
    <w:rsid w:val="006F3C75"/>
    <w:rsid w:val="006F7B20"/>
    <w:rsid w:val="006F7E28"/>
    <w:rsid w:val="00702A5D"/>
    <w:rsid w:val="007040E9"/>
    <w:rsid w:val="007157FB"/>
    <w:rsid w:val="00722166"/>
    <w:rsid w:val="00725A8B"/>
    <w:rsid w:val="007300D6"/>
    <w:rsid w:val="0073223C"/>
    <w:rsid w:val="00743C51"/>
    <w:rsid w:val="00745E28"/>
    <w:rsid w:val="00752385"/>
    <w:rsid w:val="0075408D"/>
    <w:rsid w:val="007579CC"/>
    <w:rsid w:val="00760530"/>
    <w:rsid w:val="00773648"/>
    <w:rsid w:val="00776282"/>
    <w:rsid w:val="00776B19"/>
    <w:rsid w:val="00781AD5"/>
    <w:rsid w:val="007820FE"/>
    <w:rsid w:val="00793EE6"/>
    <w:rsid w:val="007A0902"/>
    <w:rsid w:val="007A1051"/>
    <w:rsid w:val="007B4E1D"/>
    <w:rsid w:val="007B7A58"/>
    <w:rsid w:val="007C0983"/>
    <w:rsid w:val="007C1C90"/>
    <w:rsid w:val="007C43CD"/>
    <w:rsid w:val="007D2D14"/>
    <w:rsid w:val="007D4D3E"/>
    <w:rsid w:val="007E65F7"/>
    <w:rsid w:val="007E6C9B"/>
    <w:rsid w:val="007F3BF3"/>
    <w:rsid w:val="007F4D3A"/>
    <w:rsid w:val="00805181"/>
    <w:rsid w:val="00805277"/>
    <w:rsid w:val="00806D86"/>
    <w:rsid w:val="00810911"/>
    <w:rsid w:val="00812E7C"/>
    <w:rsid w:val="00826374"/>
    <w:rsid w:val="0083127C"/>
    <w:rsid w:val="00832904"/>
    <w:rsid w:val="00833730"/>
    <w:rsid w:val="0083518E"/>
    <w:rsid w:val="00835C9D"/>
    <w:rsid w:val="00852A46"/>
    <w:rsid w:val="00860074"/>
    <w:rsid w:val="00860310"/>
    <w:rsid w:val="00862700"/>
    <w:rsid w:val="0086333E"/>
    <w:rsid w:val="00870B76"/>
    <w:rsid w:val="00872983"/>
    <w:rsid w:val="00872DFB"/>
    <w:rsid w:val="00877988"/>
    <w:rsid w:val="0088280D"/>
    <w:rsid w:val="00883213"/>
    <w:rsid w:val="00885A87"/>
    <w:rsid w:val="0088775B"/>
    <w:rsid w:val="00890A09"/>
    <w:rsid w:val="008971F3"/>
    <w:rsid w:val="00897E06"/>
    <w:rsid w:val="008B02C2"/>
    <w:rsid w:val="008B06BB"/>
    <w:rsid w:val="008B08FF"/>
    <w:rsid w:val="008C58B5"/>
    <w:rsid w:val="008D0F10"/>
    <w:rsid w:val="008D2418"/>
    <w:rsid w:val="008D4C41"/>
    <w:rsid w:val="008E1581"/>
    <w:rsid w:val="008E1F0B"/>
    <w:rsid w:val="008E6830"/>
    <w:rsid w:val="008F4D8F"/>
    <w:rsid w:val="008F50E1"/>
    <w:rsid w:val="00900F21"/>
    <w:rsid w:val="009029CA"/>
    <w:rsid w:val="0090588F"/>
    <w:rsid w:val="00910739"/>
    <w:rsid w:val="00913904"/>
    <w:rsid w:val="00924640"/>
    <w:rsid w:val="00924B8A"/>
    <w:rsid w:val="0092504B"/>
    <w:rsid w:val="00930DAF"/>
    <w:rsid w:val="0093366B"/>
    <w:rsid w:val="00935C29"/>
    <w:rsid w:val="009430CA"/>
    <w:rsid w:val="00944C7F"/>
    <w:rsid w:val="00946257"/>
    <w:rsid w:val="00953178"/>
    <w:rsid w:val="00954D5F"/>
    <w:rsid w:val="00955021"/>
    <w:rsid w:val="0096615A"/>
    <w:rsid w:val="00967E1D"/>
    <w:rsid w:val="00973466"/>
    <w:rsid w:val="0098533C"/>
    <w:rsid w:val="009B5537"/>
    <w:rsid w:val="009C4256"/>
    <w:rsid w:val="009D2F2E"/>
    <w:rsid w:val="009E254F"/>
    <w:rsid w:val="009E2B2A"/>
    <w:rsid w:val="009E38D6"/>
    <w:rsid w:val="009F0136"/>
    <w:rsid w:val="009F4FD1"/>
    <w:rsid w:val="009F7B68"/>
    <w:rsid w:val="00A0548D"/>
    <w:rsid w:val="00A14695"/>
    <w:rsid w:val="00A16C27"/>
    <w:rsid w:val="00A17541"/>
    <w:rsid w:val="00A23583"/>
    <w:rsid w:val="00A32786"/>
    <w:rsid w:val="00A33F92"/>
    <w:rsid w:val="00A34651"/>
    <w:rsid w:val="00A4273A"/>
    <w:rsid w:val="00A42F3C"/>
    <w:rsid w:val="00A54C8F"/>
    <w:rsid w:val="00A558CE"/>
    <w:rsid w:val="00A57E21"/>
    <w:rsid w:val="00A82B2A"/>
    <w:rsid w:val="00A95597"/>
    <w:rsid w:val="00AB0D81"/>
    <w:rsid w:val="00AE702E"/>
    <w:rsid w:val="00AE768C"/>
    <w:rsid w:val="00AF7776"/>
    <w:rsid w:val="00B0539B"/>
    <w:rsid w:val="00B16AF5"/>
    <w:rsid w:val="00B23E43"/>
    <w:rsid w:val="00B2523E"/>
    <w:rsid w:val="00B30175"/>
    <w:rsid w:val="00B30201"/>
    <w:rsid w:val="00B3078F"/>
    <w:rsid w:val="00B312AF"/>
    <w:rsid w:val="00B3308C"/>
    <w:rsid w:val="00B44620"/>
    <w:rsid w:val="00B47CB5"/>
    <w:rsid w:val="00B5220F"/>
    <w:rsid w:val="00B55786"/>
    <w:rsid w:val="00B56914"/>
    <w:rsid w:val="00B62880"/>
    <w:rsid w:val="00B67945"/>
    <w:rsid w:val="00B7149F"/>
    <w:rsid w:val="00B71959"/>
    <w:rsid w:val="00B75750"/>
    <w:rsid w:val="00B76183"/>
    <w:rsid w:val="00B77ACA"/>
    <w:rsid w:val="00B84CE9"/>
    <w:rsid w:val="00B91BA6"/>
    <w:rsid w:val="00B94F80"/>
    <w:rsid w:val="00BA0D1B"/>
    <w:rsid w:val="00BA4236"/>
    <w:rsid w:val="00BA6B74"/>
    <w:rsid w:val="00BB4E5B"/>
    <w:rsid w:val="00BB60FE"/>
    <w:rsid w:val="00BC0A02"/>
    <w:rsid w:val="00BC24A5"/>
    <w:rsid w:val="00BC264D"/>
    <w:rsid w:val="00BC297D"/>
    <w:rsid w:val="00BC2AEE"/>
    <w:rsid w:val="00BC2D44"/>
    <w:rsid w:val="00BC58EA"/>
    <w:rsid w:val="00BC60C3"/>
    <w:rsid w:val="00BD5569"/>
    <w:rsid w:val="00BE07DE"/>
    <w:rsid w:val="00BF3D66"/>
    <w:rsid w:val="00C01676"/>
    <w:rsid w:val="00C02F6A"/>
    <w:rsid w:val="00C2032E"/>
    <w:rsid w:val="00C30801"/>
    <w:rsid w:val="00C44D3C"/>
    <w:rsid w:val="00C467D7"/>
    <w:rsid w:val="00C47168"/>
    <w:rsid w:val="00C537FD"/>
    <w:rsid w:val="00C55B7D"/>
    <w:rsid w:val="00C574F4"/>
    <w:rsid w:val="00C61321"/>
    <w:rsid w:val="00C63595"/>
    <w:rsid w:val="00C64325"/>
    <w:rsid w:val="00C656C7"/>
    <w:rsid w:val="00C66F37"/>
    <w:rsid w:val="00C72ADF"/>
    <w:rsid w:val="00C7396E"/>
    <w:rsid w:val="00C73C97"/>
    <w:rsid w:val="00C74493"/>
    <w:rsid w:val="00C80705"/>
    <w:rsid w:val="00C80B7F"/>
    <w:rsid w:val="00C845FE"/>
    <w:rsid w:val="00C927BE"/>
    <w:rsid w:val="00C9466A"/>
    <w:rsid w:val="00CA2570"/>
    <w:rsid w:val="00CA5123"/>
    <w:rsid w:val="00CB2C1D"/>
    <w:rsid w:val="00CB334A"/>
    <w:rsid w:val="00CC2911"/>
    <w:rsid w:val="00CC378D"/>
    <w:rsid w:val="00CC3EBB"/>
    <w:rsid w:val="00CC6B5E"/>
    <w:rsid w:val="00CC71BE"/>
    <w:rsid w:val="00CD4773"/>
    <w:rsid w:val="00CE4B14"/>
    <w:rsid w:val="00CE73D4"/>
    <w:rsid w:val="00CF1088"/>
    <w:rsid w:val="00CF2AA7"/>
    <w:rsid w:val="00CF7328"/>
    <w:rsid w:val="00D15491"/>
    <w:rsid w:val="00D15FC4"/>
    <w:rsid w:val="00D22A3C"/>
    <w:rsid w:val="00D2324A"/>
    <w:rsid w:val="00D32589"/>
    <w:rsid w:val="00D3536F"/>
    <w:rsid w:val="00D35C65"/>
    <w:rsid w:val="00D35DD0"/>
    <w:rsid w:val="00D37F43"/>
    <w:rsid w:val="00D40BC4"/>
    <w:rsid w:val="00D41EBE"/>
    <w:rsid w:val="00D44695"/>
    <w:rsid w:val="00D555A5"/>
    <w:rsid w:val="00D56D3C"/>
    <w:rsid w:val="00D64194"/>
    <w:rsid w:val="00D70B2C"/>
    <w:rsid w:val="00D714FE"/>
    <w:rsid w:val="00D82E78"/>
    <w:rsid w:val="00D8432B"/>
    <w:rsid w:val="00D86112"/>
    <w:rsid w:val="00D87B77"/>
    <w:rsid w:val="00D91EC7"/>
    <w:rsid w:val="00D97403"/>
    <w:rsid w:val="00DB4B28"/>
    <w:rsid w:val="00DC2E44"/>
    <w:rsid w:val="00DD22DB"/>
    <w:rsid w:val="00DD296C"/>
    <w:rsid w:val="00DD4B37"/>
    <w:rsid w:val="00DD5949"/>
    <w:rsid w:val="00DD77E1"/>
    <w:rsid w:val="00DE0FA9"/>
    <w:rsid w:val="00DE5D28"/>
    <w:rsid w:val="00E02672"/>
    <w:rsid w:val="00E10A28"/>
    <w:rsid w:val="00E15690"/>
    <w:rsid w:val="00E20F73"/>
    <w:rsid w:val="00E24469"/>
    <w:rsid w:val="00E26B29"/>
    <w:rsid w:val="00E27293"/>
    <w:rsid w:val="00E3044C"/>
    <w:rsid w:val="00E30CEB"/>
    <w:rsid w:val="00E33AE1"/>
    <w:rsid w:val="00E35596"/>
    <w:rsid w:val="00E355BC"/>
    <w:rsid w:val="00E4236A"/>
    <w:rsid w:val="00E44BD9"/>
    <w:rsid w:val="00E45BDD"/>
    <w:rsid w:val="00E46A8F"/>
    <w:rsid w:val="00E5674F"/>
    <w:rsid w:val="00E63C81"/>
    <w:rsid w:val="00E63FF7"/>
    <w:rsid w:val="00E66EA2"/>
    <w:rsid w:val="00E70DE1"/>
    <w:rsid w:val="00E714F2"/>
    <w:rsid w:val="00E74745"/>
    <w:rsid w:val="00E759EC"/>
    <w:rsid w:val="00E7611C"/>
    <w:rsid w:val="00E80897"/>
    <w:rsid w:val="00E8252B"/>
    <w:rsid w:val="00E82E4A"/>
    <w:rsid w:val="00E83E22"/>
    <w:rsid w:val="00E91D30"/>
    <w:rsid w:val="00E94D11"/>
    <w:rsid w:val="00E96ACA"/>
    <w:rsid w:val="00E96C50"/>
    <w:rsid w:val="00E96F7D"/>
    <w:rsid w:val="00EA6B7C"/>
    <w:rsid w:val="00EA7D50"/>
    <w:rsid w:val="00EB03FC"/>
    <w:rsid w:val="00EC7AD0"/>
    <w:rsid w:val="00EF3E0A"/>
    <w:rsid w:val="00EF7074"/>
    <w:rsid w:val="00F00125"/>
    <w:rsid w:val="00F14EE2"/>
    <w:rsid w:val="00F26DEE"/>
    <w:rsid w:val="00F30A00"/>
    <w:rsid w:val="00F37805"/>
    <w:rsid w:val="00F4070C"/>
    <w:rsid w:val="00F40D35"/>
    <w:rsid w:val="00F52C3E"/>
    <w:rsid w:val="00F544EB"/>
    <w:rsid w:val="00F54D0A"/>
    <w:rsid w:val="00F616A9"/>
    <w:rsid w:val="00F63C32"/>
    <w:rsid w:val="00F6401A"/>
    <w:rsid w:val="00F64D02"/>
    <w:rsid w:val="00F758E2"/>
    <w:rsid w:val="00F8179B"/>
    <w:rsid w:val="00F8612B"/>
    <w:rsid w:val="00F87658"/>
    <w:rsid w:val="00F90A82"/>
    <w:rsid w:val="00F90DCA"/>
    <w:rsid w:val="00F93EFC"/>
    <w:rsid w:val="00F94686"/>
    <w:rsid w:val="00F97870"/>
    <w:rsid w:val="00FA3256"/>
    <w:rsid w:val="00FA7FB9"/>
    <w:rsid w:val="00FC10E8"/>
    <w:rsid w:val="00FC399B"/>
    <w:rsid w:val="00FC5909"/>
    <w:rsid w:val="00FD4093"/>
    <w:rsid w:val="00FD5C50"/>
    <w:rsid w:val="00FD6788"/>
    <w:rsid w:val="00FF73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25A17F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4742"/>
  </w:style>
  <w:style w:type="paragraph" w:styleId="Heading1">
    <w:name w:val="heading 1"/>
    <w:basedOn w:val="Normal"/>
    <w:next w:val="Normal"/>
    <w:link w:val="Heading1Char"/>
    <w:uiPriority w:val="9"/>
    <w:qFormat/>
    <w:rsid w:val="004D594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95597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4473E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473E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473E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473E8"/>
    <w:rPr>
      <w:rFonts w:ascii="Calibri" w:hAnsi="Calibri" w:cs="Calibri"/>
      <w:noProof/>
    </w:rPr>
  </w:style>
  <w:style w:type="paragraph" w:styleId="Caption">
    <w:name w:val="caption"/>
    <w:basedOn w:val="Normal"/>
    <w:next w:val="Normal"/>
    <w:uiPriority w:val="35"/>
    <w:unhideWhenUsed/>
    <w:qFormat/>
    <w:rsid w:val="00A2358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59"/>
    <w:rsid w:val="000510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FD6788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8B08FF"/>
  </w:style>
  <w:style w:type="paragraph" w:styleId="BalloonText">
    <w:name w:val="Balloon Text"/>
    <w:basedOn w:val="Normal"/>
    <w:link w:val="BalloonTextChar"/>
    <w:uiPriority w:val="99"/>
    <w:semiHidden/>
    <w:unhideWhenUsed/>
    <w:rsid w:val="00FC39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399B"/>
    <w:rPr>
      <w:rFonts w:ascii="Segoe UI" w:hAnsi="Segoe UI" w:cs="Segoe UI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E46A8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46A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Header">
    <w:name w:val="header"/>
    <w:basedOn w:val="Normal"/>
    <w:link w:val="HeaderChar"/>
    <w:uiPriority w:val="99"/>
    <w:unhideWhenUsed/>
    <w:rsid w:val="00E46A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6A8F"/>
  </w:style>
  <w:style w:type="paragraph" w:styleId="Footer">
    <w:name w:val="footer"/>
    <w:basedOn w:val="Normal"/>
    <w:link w:val="FooterChar"/>
    <w:uiPriority w:val="99"/>
    <w:unhideWhenUsed/>
    <w:rsid w:val="00E46A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6A8F"/>
  </w:style>
  <w:style w:type="character" w:customStyle="1" w:styleId="Heading1Char">
    <w:name w:val="Heading 1 Char"/>
    <w:basedOn w:val="DefaultParagraphFont"/>
    <w:link w:val="Heading1"/>
    <w:uiPriority w:val="9"/>
    <w:rsid w:val="004D594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8C58B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C58B5"/>
    <w:rPr>
      <w:color w:val="808080"/>
      <w:shd w:val="clear" w:color="auto" w:fill="E6E6E6"/>
    </w:rPr>
  </w:style>
  <w:style w:type="character" w:styleId="Strong">
    <w:name w:val="Strong"/>
    <w:basedOn w:val="DefaultParagraphFont"/>
    <w:uiPriority w:val="22"/>
    <w:qFormat/>
    <w:rsid w:val="00F97870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4742"/>
  </w:style>
  <w:style w:type="paragraph" w:styleId="Heading1">
    <w:name w:val="heading 1"/>
    <w:basedOn w:val="Normal"/>
    <w:next w:val="Normal"/>
    <w:link w:val="Heading1Char"/>
    <w:uiPriority w:val="9"/>
    <w:qFormat/>
    <w:rsid w:val="004D594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95597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4473E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473E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473E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473E8"/>
    <w:rPr>
      <w:rFonts w:ascii="Calibri" w:hAnsi="Calibri" w:cs="Calibri"/>
      <w:noProof/>
    </w:rPr>
  </w:style>
  <w:style w:type="paragraph" w:styleId="Caption">
    <w:name w:val="caption"/>
    <w:basedOn w:val="Normal"/>
    <w:next w:val="Normal"/>
    <w:uiPriority w:val="35"/>
    <w:unhideWhenUsed/>
    <w:qFormat/>
    <w:rsid w:val="00A2358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59"/>
    <w:rsid w:val="000510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FD6788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8B08FF"/>
  </w:style>
  <w:style w:type="paragraph" w:styleId="BalloonText">
    <w:name w:val="Balloon Text"/>
    <w:basedOn w:val="Normal"/>
    <w:link w:val="BalloonTextChar"/>
    <w:uiPriority w:val="99"/>
    <w:semiHidden/>
    <w:unhideWhenUsed/>
    <w:rsid w:val="00FC39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399B"/>
    <w:rPr>
      <w:rFonts w:ascii="Segoe UI" w:hAnsi="Segoe UI" w:cs="Segoe UI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E46A8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46A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Header">
    <w:name w:val="header"/>
    <w:basedOn w:val="Normal"/>
    <w:link w:val="HeaderChar"/>
    <w:uiPriority w:val="99"/>
    <w:unhideWhenUsed/>
    <w:rsid w:val="00E46A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6A8F"/>
  </w:style>
  <w:style w:type="paragraph" w:styleId="Footer">
    <w:name w:val="footer"/>
    <w:basedOn w:val="Normal"/>
    <w:link w:val="FooterChar"/>
    <w:uiPriority w:val="99"/>
    <w:unhideWhenUsed/>
    <w:rsid w:val="00E46A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6A8F"/>
  </w:style>
  <w:style w:type="character" w:customStyle="1" w:styleId="Heading1Char">
    <w:name w:val="Heading 1 Char"/>
    <w:basedOn w:val="DefaultParagraphFont"/>
    <w:link w:val="Heading1"/>
    <w:uiPriority w:val="9"/>
    <w:rsid w:val="004D594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8C58B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C58B5"/>
    <w:rPr>
      <w:color w:val="808080"/>
      <w:shd w:val="clear" w:color="auto" w:fill="E6E6E6"/>
    </w:rPr>
  </w:style>
  <w:style w:type="character" w:styleId="Strong">
    <w:name w:val="Strong"/>
    <w:basedOn w:val="DefaultParagraphFont"/>
    <w:uiPriority w:val="22"/>
    <w:qFormat/>
    <w:rsid w:val="00F9787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208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0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0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2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41128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609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541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0396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2256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85198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070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2896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27881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839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6832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09761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968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4124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yperlink" Target="mailto:ctamerler@ku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3C7857-4199-4479-96D4-F6BB540B82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738</Words>
  <Characters>4207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 Boone</dc:creator>
  <cp:keywords/>
  <dc:description/>
  <cp:lastModifiedBy>MSARDAN</cp:lastModifiedBy>
  <cp:revision>6</cp:revision>
  <cp:lastPrinted>2018-03-07T16:08:00Z</cp:lastPrinted>
  <dcterms:created xsi:type="dcterms:W3CDTF">2018-09-21T20:52:00Z</dcterms:created>
  <dcterms:modified xsi:type="dcterms:W3CDTF">2018-11-22T01:50:00Z</dcterms:modified>
</cp:coreProperties>
</file>